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6D0" w:rsidRPr="001A09BF" w:rsidRDefault="00FF06D0" w:rsidP="00FF06D0">
      <w:pPr>
        <w:pStyle w:val="Geenafstand"/>
        <w:spacing w:line="360" w:lineRule="auto"/>
        <w:rPr>
          <w:rFonts w:ascii="Helvetica" w:hAnsi="Helvetica" w:cs="Helvetica"/>
          <w:sz w:val="18"/>
          <w:lang w:val="en-US"/>
        </w:rPr>
      </w:pPr>
      <w:r>
        <w:rPr>
          <w:rFonts w:ascii="Helvetica" w:hAnsi="Helvetica" w:cs="Helvetica"/>
          <w:b/>
          <w:sz w:val="18"/>
          <w:lang w:val="en-US"/>
        </w:rPr>
        <w:t xml:space="preserve">Supplementary file A1. </w:t>
      </w:r>
      <w:r w:rsidRPr="00C55D0F">
        <w:rPr>
          <w:rFonts w:ascii="Helvetica" w:hAnsi="Helvetica" w:cs="Helvetica"/>
          <w:sz w:val="18"/>
          <w:lang w:val="en-US"/>
        </w:rPr>
        <w:t>OLS regression Elixhauser variables</w:t>
      </w:r>
      <w:r>
        <w:rPr>
          <w:rFonts w:ascii="Helvetica" w:hAnsi="Helvetica" w:cs="Helvetica"/>
          <w:sz w:val="18"/>
          <w:lang w:val="en-US"/>
        </w:rPr>
        <w:t>:</w:t>
      </w:r>
      <w:r w:rsidRPr="00C55D0F">
        <w:rPr>
          <w:rFonts w:ascii="Helvetica" w:hAnsi="Helvetica" w:cs="Helvetica"/>
          <w:sz w:val="18"/>
          <w:lang w:val="en-US"/>
        </w:rPr>
        <w:t xml:space="preserve"> </w:t>
      </w:r>
      <w:r>
        <w:rPr>
          <w:rFonts w:ascii="Helvetica" w:hAnsi="Helvetica" w:cs="Helvetica"/>
          <w:sz w:val="18"/>
          <w:lang w:val="en-US"/>
        </w:rPr>
        <w:t>h</w:t>
      </w:r>
      <w:r w:rsidRPr="00EB26F7">
        <w:rPr>
          <w:rFonts w:ascii="Helvetica" w:hAnsi="Helvetica" w:cs="Helvetica"/>
          <w:sz w:val="18"/>
          <w:lang w:val="en-US"/>
        </w:rPr>
        <w:t xml:space="preserve">ealthcare expenditures and multimorbidity in hospital vs. </w:t>
      </w:r>
      <w:r>
        <w:rPr>
          <w:rFonts w:ascii="Helvetica" w:hAnsi="Helvetica" w:cs="Helvetica"/>
          <w:sz w:val="18"/>
          <w:lang w:val="en-US"/>
        </w:rPr>
        <w:t xml:space="preserve">Dutch RA </w:t>
      </w:r>
      <w:r w:rsidRPr="00EB26F7">
        <w:rPr>
          <w:rFonts w:ascii="Helvetica" w:hAnsi="Helvetica" w:cs="Helvetica"/>
          <w:sz w:val="18"/>
          <w:lang w:val="en-US"/>
        </w:rPr>
        <w:t xml:space="preserve">population </w:t>
      </w:r>
      <w:r>
        <w:rPr>
          <w:rFonts w:ascii="Helvetica" w:hAnsi="Helvetica" w:cs="Helvetica"/>
          <w:sz w:val="18"/>
          <w:lang w:val="en-US"/>
        </w:rPr>
        <w:t>data</w:t>
      </w:r>
      <w:r>
        <w:rPr>
          <w:rFonts w:ascii="Helvetica" w:hAnsi="Helvetica" w:cs="Helvetica"/>
          <w:sz w:val="18"/>
          <w:lang w:val="en-US"/>
        </w:rPr>
        <w:t xml:space="preserve"> (unadjusted for disease duration in the single-hospital data)</w:t>
      </w:r>
    </w:p>
    <w:tbl>
      <w:tblPr>
        <w:tblStyle w:val="Onopgemaaktetabel2"/>
        <w:tblpPr w:leftFromText="141" w:rightFromText="141" w:vertAnchor="text" w:horzAnchor="margin" w:tblpY="291"/>
        <w:tblW w:w="5469" w:type="pct"/>
        <w:tblLayout w:type="fixed"/>
        <w:tblLook w:val="04A0" w:firstRow="1" w:lastRow="0" w:firstColumn="1" w:lastColumn="0" w:noHBand="0" w:noVBand="1"/>
      </w:tblPr>
      <w:tblGrid>
        <w:gridCol w:w="2126"/>
        <w:gridCol w:w="1276"/>
        <w:gridCol w:w="992"/>
        <w:gridCol w:w="1419"/>
        <w:gridCol w:w="1274"/>
        <w:gridCol w:w="1703"/>
        <w:gridCol w:w="1133"/>
      </w:tblGrid>
      <w:tr w:rsidR="00FF06D0" w:rsidRPr="006551A6" w:rsidTr="00DE3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vMerge w:val="restart"/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43" w:type="pct"/>
            <w:gridSpan w:val="2"/>
            <w:tcBorders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Hospital care expenditures: Maasstad Hospital</w:t>
            </w:r>
          </w:p>
        </w:tc>
        <w:tc>
          <w:tcPr>
            <w:tcW w:w="1357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 w:val="0"/>
                <w:sz w:val="16"/>
                <w:szCs w:val="16"/>
                <w:lang w:val="en-US"/>
              </w:rPr>
              <w:t>Hospital care expenditures (all multimorbidity indicators): Population data</w:t>
            </w:r>
          </w:p>
        </w:tc>
        <w:tc>
          <w:tcPr>
            <w:tcW w:w="1429" w:type="pct"/>
            <w:gridSpan w:val="2"/>
            <w:tcBorders>
              <w:top w:val="single" w:sz="4" w:space="0" w:color="7F7F7F" w:themeColor="text1" w:themeTint="80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 w:val="0"/>
                <w:sz w:val="16"/>
                <w:szCs w:val="16"/>
                <w:lang w:val="en-US"/>
              </w:rPr>
              <w:t>Total health care expenditures: all multimorbidity indicators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vMerge/>
            <w:tcBorders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643" w:type="pct"/>
            <w:tcBorders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500" w:type="pct"/>
            <w:tcBorders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15" w:type="pct"/>
            <w:tcBorders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642" w:type="pct"/>
            <w:tcBorders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8" w:type="pct"/>
            <w:tcBorders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571" w:type="pct"/>
            <w:tcBorders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FF06D0" w:rsidRPr="001A09BF" w:rsidTr="00DE3C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554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977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92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Age</w:t>
            </w:r>
          </w:p>
          <w:p w:rsidR="00FF06D0" w:rsidRPr="001A09BF" w:rsidRDefault="00FF06D0" w:rsidP="00DE3C81">
            <w:pPr>
              <w:pStyle w:val="Geenafstand"/>
              <w:jc w:val="right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&lt;50 years</w:t>
            </w:r>
          </w:p>
          <w:p w:rsidR="00FF06D0" w:rsidRPr="001A09BF" w:rsidRDefault="00FF06D0" w:rsidP="00DE3C81">
            <w:pPr>
              <w:pStyle w:val="Geenafstand"/>
              <w:jc w:val="right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50-59 years</w:t>
            </w:r>
          </w:p>
          <w:p w:rsidR="00FF06D0" w:rsidRPr="001A09BF" w:rsidRDefault="00FF06D0" w:rsidP="00DE3C81">
            <w:pPr>
              <w:pStyle w:val="Geenafstand"/>
              <w:jc w:val="right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60-69 years</w:t>
            </w:r>
          </w:p>
          <w:p w:rsidR="00FF06D0" w:rsidRPr="001A09BF" w:rsidRDefault="00FF06D0" w:rsidP="00DE3C81">
            <w:pPr>
              <w:pStyle w:val="Geenafstand"/>
              <w:jc w:val="right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70-79 years</w:t>
            </w:r>
          </w:p>
          <w:p w:rsidR="00FF06D0" w:rsidRPr="001A09BF" w:rsidRDefault="00FF06D0" w:rsidP="00DE3C81">
            <w:pPr>
              <w:pStyle w:val="Geenafstand"/>
              <w:jc w:val="right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80+ year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ref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441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527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-154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-894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ref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247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17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708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ref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344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279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551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95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ref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11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38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30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ref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292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51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1435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313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ref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5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</w:tr>
      <w:tr w:rsidR="00FF06D0" w:rsidRPr="001A09BF" w:rsidTr="00DE3C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Gender (male)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-73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832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66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116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500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360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Cardiac arrhythmia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73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333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13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Valvular disea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108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57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Pulmonary circulation disorder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529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1424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172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Peripheral vascular disorder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3932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8055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248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Hypertension, uncomplicated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663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790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Hypertension, complicated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305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83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38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638</w:t>
            </w:r>
          </w:p>
        </w:tc>
      </w:tr>
      <w:tr w:rsidR="00FF06D0" w:rsidRPr="001A09BF" w:rsidTr="00DE3C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Paralysi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3516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976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Other, neurological disorder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256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193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656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Chronic pulmonary disea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513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63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Diabetes, uncomplicated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103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664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962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Diabetes, comp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5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585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259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Hypothyroidism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28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652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666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Renal failur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16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531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569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Liver disea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36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517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992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629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Peptic ulcer disea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586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0510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3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68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53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Aids/HIV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2360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6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832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4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8461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771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Metastatic cancer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386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1786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9648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AC572E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Solid tumor, exc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metastasi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123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244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62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AC572E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Coagulopathy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53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491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8714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46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AC572E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21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026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726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Weight los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-18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199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19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Fluid and electrolyte disorder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687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197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Blood loss anemia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768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160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Deficiency anemia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-173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386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521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Alcohol abu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-1034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760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727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72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1140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483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Drug abu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4935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02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82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Psychose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2053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350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182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3754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221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16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Medication use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Cardiovascular disea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901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118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229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20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-1004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Mental health problem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797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878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Asthma, bronchitis, COPD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602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91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Mental health care us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Basic mental health car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311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6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19</w:t>
            </w:r>
          </w:p>
        </w:tc>
      </w:tr>
      <w:tr w:rsidR="00FF06D0" w:rsidRPr="001A09BF" w:rsidTr="00DE3C8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Specialist mental health care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161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01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184</w:t>
            </w:r>
          </w:p>
        </w:tc>
      </w:tr>
      <w:tr w:rsidR="00FF06D0" w:rsidRPr="001A09BF" w:rsidTr="00DE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N</w:t>
            </w:r>
          </w:p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F-VALUE</w:t>
            </w:r>
          </w:p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P-VALUE</w:t>
            </w:r>
          </w:p>
          <w:p w:rsidR="00FF06D0" w:rsidRPr="001A09BF" w:rsidRDefault="00FF06D0" w:rsidP="00DE3C81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R-squared (adjusted)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2552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74.68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00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sz w:val="16"/>
                <w:szCs w:val="16"/>
                <w:lang w:val="en-US"/>
              </w:rPr>
              <w:t>0.43 (0.42)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3,851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73.42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2484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3,851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03.43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000</w:t>
            </w:r>
          </w:p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1A09BF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0.183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FF06D0" w:rsidRPr="001A09BF" w:rsidRDefault="00FF06D0" w:rsidP="00DE3C8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</w:tr>
    </w:tbl>
    <w:p w:rsidR="00FF06D0" w:rsidRDefault="00FF06D0" w:rsidP="00FF06D0">
      <w:pPr>
        <w:pStyle w:val="Geenafstand"/>
        <w:spacing w:line="480" w:lineRule="auto"/>
        <w:rPr>
          <w:rFonts w:ascii="Helvetica" w:hAnsi="Helvetica" w:cs="Helvetica"/>
          <w:b/>
          <w:sz w:val="16"/>
          <w:szCs w:val="16"/>
          <w:lang w:val="en-US"/>
        </w:rPr>
      </w:pPr>
    </w:p>
    <w:p w:rsidR="00FF06D0" w:rsidRPr="00553F5A" w:rsidRDefault="00FF06D0" w:rsidP="00FF06D0">
      <w:pPr>
        <w:pStyle w:val="Geenafstand"/>
        <w:spacing w:line="480" w:lineRule="auto"/>
        <w:rPr>
          <w:rFonts w:ascii="Helvetica" w:hAnsi="Helvetica" w:cs="Helvetica"/>
          <w:sz w:val="16"/>
          <w:szCs w:val="16"/>
          <w:lang w:val="en-US"/>
        </w:rPr>
      </w:pPr>
      <w:bookmarkStart w:id="0" w:name="_GoBack"/>
      <w:bookmarkEnd w:id="0"/>
      <w:r w:rsidRPr="00922CAB">
        <w:rPr>
          <w:rFonts w:ascii="Helvetica" w:hAnsi="Helvetica" w:cs="Helvetica"/>
          <w:b/>
          <w:sz w:val="16"/>
          <w:szCs w:val="16"/>
          <w:lang w:val="en-US"/>
        </w:rPr>
        <w:t>Note</w:t>
      </w:r>
      <w:r w:rsidRPr="69C06203">
        <w:rPr>
          <w:rFonts w:ascii="Helvetica" w:hAnsi="Helvetica" w:cs="Helvetica"/>
          <w:sz w:val="16"/>
          <w:szCs w:val="16"/>
          <w:lang w:val="en-US"/>
        </w:rPr>
        <w:t>: N/A means no patients were registered/present within this category</w:t>
      </w:r>
    </w:p>
    <w:p w:rsidR="00FF06D0" w:rsidRPr="00553F5A" w:rsidRDefault="00FF06D0" w:rsidP="00FF06D0">
      <w:pPr>
        <w:pStyle w:val="Geenafstand"/>
        <w:spacing w:line="480" w:lineRule="auto"/>
        <w:rPr>
          <w:rFonts w:ascii="Helvetica" w:hAnsi="Helvetica" w:cs="Helvetica"/>
          <w:sz w:val="16"/>
          <w:szCs w:val="16"/>
          <w:lang w:val="en-US"/>
        </w:rPr>
      </w:pPr>
    </w:p>
    <w:p w:rsidR="00434C33" w:rsidRPr="00FF06D0" w:rsidRDefault="00434C33">
      <w:pPr>
        <w:rPr>
          <w:lang w:val="en-US"/>
        </w:rPr>
      </w:pPr>
    </w:p>
    <w:sectPr w:rsidR="00434C33" w:rsidRPr="00FF06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06D0" w:rsidRDefault="00FF06D0" w:rsidP="00FF06D0">
      <w:r>
        <w:separator/>
      </w:r>
    </w:p>
  </w:endnote>
  <w:endnote w:type="continuationSeparator" w:id="0">
    <w:p w:rsidR="00FF06D0" w:rsidRDefault="00FF06D0" w:rsidP="00FF0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06D0" w:rsidRDefault="00FF06D0" w:rsidP="00FF06D0">
      <w:r>
        <w:separator/>
      </w:r>
    </w:p>
  </w:footnote>
  <w:footnote w:type="continuationSeparator" w:id="0">
    <w:p w:rsidR="00FF06D0" w:rsidRDefault="00FF06D0" w:rsidP="00FF0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6D0"/>
    <w:rsid w:val="000200CB"/>
    <w:rsid w:val="0006028F"/>
    <w:rsid w:val="00071671"/>
    <w:rsid w:val="000A184B"/>
    <w:rsid w:val="000B2006"/>
    <w:rsid w:val="000B6A52"/>
    <w:rsid w:val="00152AF4"/>
    <w:rsid w:val="00164B86"/>
    <w:rsid w:val="0017336C"/>
    <w:rsid w:val="001C6CDF"/>
    <w:rsid w:val="001F6041"/>
    <w:rsid w:val="00204285"/>
    <w:rsid w:val="002B2892"/>
    <w:rsid w:val="002E3063"/>
    <w:rsid w:val="00307934"/>
    <w:rsid w:val="00353C60"/>
    <w:rsid w:val="00376DCE"/>
    <w:rsid w:val="003E0066"/>
    <w:rsid w:val="00401616"/>
    <w:rsid w:val="00434C33"/>
    <w:rsid w:val="004A7DCD"/>
    <w:rsid w:val="005311CB"/>
    <w:rsid w:val="00594731"/>
    <w:rsid w:val="005A09DC"/>
    <w:rsid w:val="005A5F1B"/>
    <w:rsid w:val="005B3F16"/>
    <w:rsid w:val="00654F19"/>
    <w:rsid w:val="00670B9B"/>
    <w:rsid w:val="0069727B"/>
    <w:rsid w:val="006E6FC6"/>
    <w:rsid w:val="006F591B"/>
    <w:rsid w:val="006F5DA2"/>
    <w:rsid w:val="00703828"/>
    <w:rsid w:val="007125C7"/>
    <w:rsid w:val="00744061"/>
    <w:rsid w:val="00764AFA"/>
    <w:rsid w:val="007D7EB1"/>
    <w:rsid w:val="00800161"/>
    <w:rsid w:val="00815B56"/>
    <w:rsid w:val="008503CB"/>
    <w:rsid w:val="00850598"/>
    <w:rsid w:val="0088101E"/>
    <w:rsid w:val="0089276F"/>
    <w:rsid w:val="008B15B8"/>
    <w:rsid w:val="009D73BF"/>
    <w:rsid w:val="00A016B6"/>
    <w:rsid w:val="00A05517"/>
    <w:rsid w:val="00A237A6"/>
    <w:rsid w:val="00A342E8"/>
    <w:rsid w:val="00A40E7E"/>
    <w:rsid w:val="00AF4B1A"/>
    <w:rsid w:val="00B00857"/>
    <w:rsid w:val="00B03472"/>
    <w:rsid w:val="00B10D18"/>
    <w:rsid w:val="00B326FB"/>
    <w:rsid w:val="00B655A1"/>
    <w:rsid w:val="00BC4585"/>
    <w:rsid w:val="00C4144B"/>
    <w:rsid w:val="00CC2483"/>
    <w:rsid w:val="00CC48F9"/>
    <w:rsid w:val="00D2591B"/>
    <w:rsid w:val="00D7038E"/>
    <w:rsid w:val="00DE5C03"/>
    <w:rsid w:val="00E22940"/>
    <w:rsid w:val="00E7280B"/>
    <w:rsid w:val="00E84769"/>
    <w:rsid w:val="00E93975"/>
    <w:rsid w:val="00EA4436"/>
    <w:rsid w:val="00EE2329"/>
    <w:rsid w:val="00EE4F87"/>
    <w:rsid w:val="00EE5F62"/>
    <w:rsid w:val="00F01680"/>
    <w:rsid w:val="00F10C1C"/>
    <w:rsid w:val="00F35FEC"/>
    <w:rsid w:val="00F94B11"/>
    <w:rsid w:val="00F96F1A"/>
    <w:rsid w:val="00FA569E"/>
    <w:rsid w:val="00FA5C34"/>
    <w:rsid w:val="00FD6A91"/>
    <w:rsid w:val="00FE3032"/>
    <w:rsid w:val="00FE3612"/>
    <w:rsid w:val="00FF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EAB147"/>
  <w15:chartTrackingRefBased/>
  <w15:docId w15:val="{44341F38-7E89-4244-BA11-50966714B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F06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06D0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F06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F06D0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F06D0"/>
    <w:rPr>
      <w:sz w:val="20"/>
      <w:szCs w:val="20"/>
    </w:rPr>
  </w:style>
  <w:style w:type="table" w:styleId="Onopgemaaktetabel2">
    <w:name w:val="Plain Table 2"/>
    <w:basedOn w:val="Standaardtabel"/>
    <w:uiPriority w:val="42"/>
    <w:rsid w:val="00FF06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F06D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06D0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7</Words>
  <Characters>2323</Characters>
  <Application>Microsoft Office Word</Application>
  <DocSecurity>0</DocSecurity>
  <Lines>19</Lines>
  <Paragraphs>5</Paragraphs>
  <ScaleCrop>false</ScaleCrop>
  <Company>Maasstad Ziekenhuis</Company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er, F. (Fiona)</dc:creator>
  <cp:keywords/>
  <dc:description/>
  <cp:lastModifiedBy>Koster, F. (Fiona)</cp:lastModifiedBy>
  <cp:revision>1</cp:revision>
  <dcterms:created xsi:type="dcterms:W3CDTF">2022-12-23T08:54:00Z</dcterms:created>
  <dcterms:modified xsi:type="dcterms:W3CDTF">2022-12-23T09:02:00Z</dcterms:modified>
</cp:coreProperties>
</file>